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82E9" w14:textId="77777777" w:rsidR="008676D8" w:rsidRPr="007B3DB1" w:rsidRDefault="008676D8" w:rsidP="008676D8">
      <w:pPr>
        <w:rPr>
          <w:rFonts w:cs="Times New Roman"/>
        </w:rPr>
      </w:pPr>
      <w:r w:rsidRPr="007B3DB1">
        <w:rPr>
          <w:rFonts w:cs="Times New Roman"/>
        </w:rPr>
        <w:t xml:space="preserve">Table S1  </w:t>
      </w:r>
      <w:r>
        <w:rPr>
          <w:rFonts w:cs="Times New Roman"/>
        </w:rPr>
        <w:t>The NOS rating scores for included studies.</w:t>
      </w:r>
    </w:p>
    <w:tbl>
      <w:tblPr>
        <w:tblStyle w:val="TableGrid"/>
        <w:tblW w:w="0" w:type="auto"/>
        <w:tblInd w:w="-601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04"/>
        <w:gridCol w:w="2022"/>
        <w:gridCol w:w="2075"/>
        <w:gridCol w:w="2022"/>
      </w:tblGrid>
      <w:tr w:rsidR="008676D8" w:rsidRPr="007B3DB1" w14:paraId="13A2FD42" w14:textId="77777777" w:rsidTr="00652099">
        <w:tc>
          <w:tcPr>
            <w:tcW w:w="3004" w:type="dxa"/>
            <w:vMerge w:val="restart"/>
            <w:tcBorders>
              <w:tl2br w:val="nil"/>
              <w:tr2bl w:val="nil"/>
            </w:tcBorders>
            <w:vAlign w:val="center"/>
          </w:tcPr>
          <w:p w14:paraId="5122E7DB" w14:textId="77777777" w:rsidR="008676D8" w:rsidRPr="007B3DB1" w:rsidRDefault="008676D8" w:rsidP="00652099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First author/Publication year</w:t>
            </w:r>
          </w:p>
        </w:tc>
        <w:tc>
          <w:tcPr>
            <w:tcW w:w="6119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32593C6" w14:textId="77777777" w:rsidR="008676D8" w:rsidRPr="007B3DB1" w:rsidRDefault="008676D8" w:rsidP="00652099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7B3DB1">
              <w:rPr>
                <w:rFonts w:cs="Times New Roman"/>
                <w:lang w:val="en-GB"/>
              </w:rPr>
              <w:t>Scores</w:t>
            </w:r>
          </w:p>
        </w:tc>
      </w:tr>
      <w:tr w:rsidR="008676D8" w:rsidRPr="007B3DB1" w14:paraId="4A1FBCB1" w14:textId="77777777" w:rsidTr="00652099">
        <w:tc>
          <w:tcPr>
            <w:tcW w:w="3004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EDA76C9" w14:textId="77777777" w:rsidR="008676D8" w:rsidRPr="007B3DB1" w:rsidRDefault="008676D8" w:rsidP="00652099">
            <w:pPr>
              <w:jc w:val="center"/>
              <w:rPr>
                <w:rFonts w:cs="Times New Roman"/>
              </w:rPr>
            </w:pPr>
          </w:p>
        </w:tc>
        <w:tc>
          <w:tcPr>
            <w:tcW w:w="202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E0BE47F" w14:textId="77777777" w:rsidR="008676D8" w:rsidRPr="007B3DB1" w:rsidRDefault="008676D8" w:rsidP="00652099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  <w:lang w:val="en-GB"/>
              </w:rPr>
              <w:t>Selection</w:t>
            </w:r>
          </w:p>
        </w:tc>
        <w:tc>
          <w:tcPr>
            <w:tcW w:w="207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949B022" w14:textId="77777777" w:rsidR="008676D8" w:rsidRPr="007B3DB1" w:rsidRDefault="008676D8" w:rsidP="00652099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  <w:lang w:val="en-GB"/>
              </w:rPr>
              <w:t>Comparability</w:t>
            </w:r>
          </w:p>
        </w:tc>
        <w:tc>
          <w:tcPr>
            <w:tcW w:w="202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AF6D394" w14:textId="77777777" w:rsidR="008676D8" w:rsidRPr="007B3DB1" w:rsidRDefault="008676D8" w:rsidP="00652099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  <w:lang w:val="en-GB"/>
              </w:rPr>
              <w:t>Outcome</w:t>
            </w:r>
          </w:p>
        </w:tc>
      </w:tr>
      <w:tr w:rsidR="00344A7D" w:rsidRPr="007B3DB1" w14:paraId="745D90E9" w14:textId="77777777" w:rsidTr="00652099">
        <w:trPr>
          <w:trHeight w:val="454"/>
        </w:trPr>
        <w:tc>
          <w:tcPr>
            <w:tcW w:w="300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E96A9AB" w14:textId="7423D257" w:rsidR="00344A7D" w:rsidRPr="007B3DB1" w:rsidRDefault="00344A7D" w:rsidP="00344A7D">
            <w:pPr>
              <w:jc w:val="center"/>
              <w:rPr>
                <w:rFonts w:cs="Times New Roman"/>
              </w:rPr>
            </w:pPr>
            <w:bookmarkStart w:id="0" w:name="OLE_LINK7"/>
            <w:r>
              <w:rPr>
                <w:rFonts w:hint="eastAsia"/>
                <w:lang w:eastAsia="zh-CN"/>
              </w:rPr>
              <w:t>Giannopoulou</w:t>
            </w:r>
            <w:bookmarkEnd w:id="0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4F7D705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  <w:tc>
          <w:tcPr>
            <w:tcW w:w="20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300A2C0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1</w:t>
            </w:r>
          </w:p>
        </w:tc>
        <w:tc>
          <w:tcPr>
            <w:tcW w:w="202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A70619C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</w:tr>
      <w:tr w:rsidR="00344A7D" w:rsidRPr="007B3DB1" w14:paraId="1C68B6C5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448D226C" w14:textId="1CDCAF18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945699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rdzovic Andreas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756E52BC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2468FDC5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6ADC31A0" w14:textId="77777777" w:rsidR="00344A7D" w:rsidRPr="007B3DB1" w:rsidRDefault="00344A7D" w:rsidP="00344A7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B3DB1">
              <w:rPr>
                <w:rFonts w:cs="Times New Roman"/>
              </w:rPr>
              <w:t>3</w:t>
            </w:r>
          </w:p>
        </w:tc>
      </w:tr>
      <w:tr w:rsidR="00344A7D" w:rsidRPr="007B3DB1" w14:paraId="555CEE1D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78386FEA" w14:textId="02B1F37D" w:rsidR="00344A7D" w:rsidRPr="007B3DB1" w:rsidRDefault="00344A7D" w:rsidP="00344A7D">
            <w:pPr>
              <w:jc w:val="center"/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é</w:t>
            </w:r>
            <w:r>
              <w:rPr>
                <w:rFonts w:hint="eastAsia"/>
                <w:lang w:eastAsia="zh-CN"/>
              </w:rPr>
              <w:t>langer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282A67BC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7DDA575B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3C5649E0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</w:tr>
      <w:tr w:rsidR="00344A7D" w:rsidRPr="007B3DB1" w14:paraId="76016A8A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6927C345" w14:textId="68521690" w:rsidR="00344A7D" w:rsidRPr="007B3DB1" w:rsidRDefault="00344A7D" w:rsidP="00344A7D">
            <w:pPr>
              <w:jc w:val="center"/>
              <w:rPr>
                <w:rFonts w:eastAsia="SimSun" w:cs="Times New Roman"/>
              </w:rPr>
            </w:pPr>
            <w:r>
              <w:rPr>
                <w:rFonts w:hint="eastAsia"/>
                <w:lang w:eastAsia="zh-CN"/>
              </w:rPr>
              <w:t>Black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357B2E1F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51A51EFF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46A2FE45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</w:tr>
      <w:tr w:rsidR="00344A7D" w:rsidRPr="007B3DB1" w14:paraId="431C9A6D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2F61294B" w14:textId="03937810" w:rsidR="00344A7D" w:rsidRPr="007B3DB1" w:rsidRDefault="00344A7D" w:rsidP="00344A7D">
            <w:pPr>
              <w:jc w:val="center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estrupp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3D79F125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0A24FC8D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47F9541C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</w:tr>
      <w:tr w:rsidR="00344A7D" w:rsidRPr="007B3DB1" w14:paraId="6D22AFA5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3B5D22C9" w14:textId="6371B824" w:rsidR="00344A7D" w:rsidRPr="007B3DB1" w:rsidRDefault="00344A7D" w:rsidP="00344A7D">
            <w:pPr>
              <w:jc w:val="center"/>
              <w:rPr>
                <w:rFonts w:eastAsia="SimSun" w:cs="Times New Roman"/>
                <w:color w:val="000000"/>
                <w:lang w:bidi="ar"/>
              </w:rPr>
            </w:pPr>
            <w:bookmarkStart w:id="1" w:name="OLE_LINK3"/>
            <w:r>
              <w:rPr>
                <w:rFonts w:hint="eastAsia"/>
                <w:lang w:eastAsia="zh-CN"/>
              </w:rPr>
              <w:t>Mayne</w:t>
            </w:r>
            <w:bookmarkEnd w:id="1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7F0C5507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1726EFD9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4BCC0683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</w:tr>
      <w:tr w:rsidR="00344A7D" w:rsidRPr="007B3DB1" w14:paraId="6E17995A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66B947E6" w14:textId="77EF3DFD" w:rsidR="00344A7D" w:rsidRPr="007B3DB1" w:rsidRDefault="00344A7D" w:rsidP="00344A7D">
            <w:pPr>
              <w:jc w:val="center"/>
              <w:rPr>
                <w:rFonts w:eastAsia="SimSun" w:cs="Times New Roman"/>
                <w:color w:val="000000"/>
                <w:lang w:bidi="ar"/>
              </w:rPr>
            </w:pPr>
            <w:r w:rsidRPr="00945699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ladstone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6D081F3D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6BA35B72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74F82104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2</w:t>
            </w:r>
          </w:p>
        </w:tc>
      </w:tr>
      <w:tr w:rsidR="00344A7D" w:rsidRPr="007B3DB1" w14:paraId="62545EBD" w14:textId="77777777" w:rsidTr="00652099">
        <w:trPr>
          <w:trHeight w:val="454"/>
        </w:trPr>
        <w:tc>
          <w:tcPr>
            <w:tcW w:w="3004" w:type="dxa"/>
            <w:tcBorders>
              <w:tl2br w:val="nil"/>
              <w:tr2bl w:val="nil"/>
            </w:tcBorders>
            <w:vAlign w:val="center"/>
          </w:tcPr>
          <w:p w14:paraId="1A62F820" w14:textId="561E3475" w:rsidR="00344A7D" w:rsidRPr="007B3DB1" w:rsidRDefault="00344A7D" w:rsidP="00344A7D">
            <w:pPr>
              <w:jc w:val="center"/>
              <w:rPr>
                <w:rFonts w:cs="Times New Roman"/>
              </w:rPr>
            </w:pPr>
            <w:r>
              <w:rPr>
                <w:rFonts w:hint="eastAsia"/>
                <w:lang w:eastAsia="zh-CN"/>
              </w:rPr>
              <w:t>Jolliff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202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61D5A2CA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14:paraId="5BD2FDF1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vAlign w:val="center"/>
          </w:tcPr>
          <w:p w14:paraId="4864E93B" w14:textId="77777777" w:rsidR="00344A7D" w:rsidRPr="007B3DB1" w:rsidRDefault="00344A7D" w:rsidP="00344A7D">
            <w:pPr>
              <w:jc w:val="center"/>
              <w:rPr>
                <w:rFonts w:cs="Times New Roman"/>
              </w:rPr>
            </w:pPr>
            <w:r w:rsidRPr="007B3DB1">
              <w:rPr>
                <w:rFonts w:cs="Times New Roman"/>
              </w:rPr>
              <w:t>3</w:t>
            </w:r>
          </w:p>
        </w:tc>
      </w:tr>
    </w:tbl>
    <w:p w14:paraId="59C35E7D" w14:textId="77777777" w:rsidR="008676D8" w:rsidRDefault="008676D8" w:rsidP="008676D8"/>
    <w:p w14:paraId="79D34088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467A3E6C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19935605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74E5A8A5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3EA1F86D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14C9F048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6AB931D6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3CC4F171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4D10B40F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7AE3DF5A" w14:textId="77777777" w:rsidR="008676D8" w:rsidRDefault="008676D8" w:rsidP="008676D8">
      <w:pPr>
        <w:rPr>
          <w:rFonts w:eastAsia="CharisSIL" w:cs="Times New Roman"/>
          <w:color w:val="000000"/>
          <w:highlight w:val="yellow"/>
          <w:lang w:bidi="ar"/>
        </w:rPr>
      </w:pPr>
    </w:p>
    <w:p w14:paraId="5E25457B" w14:textId="03AFE3C0" w:rsidR="008676D8" w:rsidRDefault="00D468B2" w:rsidP="008676D8">
      <w:pPr>
        <w:rPr>
          <w:rFonts w:eastAsia="CharisSIL" w:cs="Times New Roman"/>
          <w:color w:val="000000"/>
          <w:highlight w:val="yellow"/>
          <w:lang w:bidi="ar"/>
        </w:rPr>
      </w:pPr>
      <w:r>
        <w:rPr>
          <w:rFonts w:eastAsia="CharisSIL" w:cs="Times New Roman"/>
          <w:noProof/>
          <w:color w:val="000000"/>
          <w:lang w:bidi="ar"/>
        </w:rPr>
        <w:drawing>
          <wp:inline distT="0" distB="0" distL="0" distR="0" wp14:anchorId="0DC0F194" wp14:editId="070EE8B2">
            <wp:extent cx="5731510" cy="43326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0A4BA" w14:textId="6DDC0DDB" w:rsidR="008676D8" w:rsidRPr="00CF0720" w:rsidRDefault="008676D8" w:rsidP="008676D8">
      <w:pPr>
        <w:rPr>
          <w:rFonts w:eastAsia="SimSun" w:cs="Times New Roman"/>
          <w:color w:val="000000"/>
          <w:lang w:bidi="ar"/>
        </w:rPr>
      </w:pPr>
      <w:r w:rsidRPr="00CF0720">
        <w:rPr>
          <w:rFonts w:eastAsia="CharisSIL" w:cs="Times New Roman"/>
          <w:color w:val="000000"/>
          <w:lang w:bidi="ar"/>
        </w:rPr>
        <w:t>Figure S1  Sensitivity analysis for anxiety scores</w:t>
      </w:r>
      <w:r w:rsidRPr="00CF0720">
        <w:rPr>
          <w:rFonts w:eastAsia="CharisSIL" w:cs="Times New Roman"/>
          <w:color w:val="000000"/>
          <w:lang w:eastAsia="zh-CN" w:bidi="ar"/>
        </w:rPr>
        <w:t xml:space="preserve"> </w:t>
      </w:r>
      <w:r w:rsidRPr="00CF0720">
        <w:rPr>
          <w:rFonts w:eastAsia="CharisSIL" w:cs="Times New Roman"/>
          <w:color w:val="000000"/>
          <w:lang w:bidi="ar"/>
        </w:rPr>
        <w:t xml:space="preserve">SMD pre and </w:t>
      </w:r>
      <w:r w:rsidRPr="00CF0720">
        <w:rPr>
          <w:rFonts w:eastAsia="CharisSIL" w:cs="Times New Roman"/>
          <w:color w:val="000000"/>
          <w:lang w:eastAsia="zh-CN" w:bidi="ar"/>
        </w:rPr>
        <w:t>post</w:t>
      </w:r>
      <w:r w:rsidRPr="00CF0720">
        <w:rPr>
          <w:rFonts w:eastAsia="CharisSIL" w:cs="Times New Roman"/>
          <w:color w:val="000000"/>
          <w:lang w:bidi="ar"/>
        </w:rPr>
        <w:t xml:space="preserve"> COVID-19 in children and adolescents</w:t>
      </w:r>
    </w:p>
    <w:p w14:paraId="04F88A1D" w14:textId="77777777" w:rsidR="00092FF8" w:rsidRDefault="00092FF8"/>
    <w:sectPr w:rsidR="00092FF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1F479" w14:textId="77777777" w:rsidR="003D2894" w:rsidRDefault="003D2894" w:rsidP="008676D8">
      <w:pPr>
        <w:spacing w:before="0" w:after="0"/>
      </w:pPr>
      <w:r>
        <w:separator/>
      </w:r>
    </w:p>
  </w:endnote>
  <w:endnote w:type="continuationSeparator" w:id="0">
    <w:p w14:paraId="2E44893D" w14:textId="77777777" w:rsidR="003D2894" w:rsidRDefault="003D2894" w:rsidP="008676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C8349" w14:textId="77777777" w:rsidR="003D2894" w:rsidRDefault="003D2894" w:rsidP="008676D8">
      <w:pPr>
        <w:spacing w:before="0" w:after="0"/>
      </w:pPr>
      <w:r>
        <w:separator/>
      </w:r>
    </w:p>
  </w:footnote>
  <w:footnote w:type="continuationSeparator" w:id="0">
    <w:p w14:paraId="2B842A21" w14:textId="77777777" w:rsidR="003D2894" w:rsidRDefault="003D2894" w:rsidP="008676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60"/>
    <w:rsid w:val="00092FF8"/>
    <w:rsid w:val="00344A7D"/>
    <w:rsid w:val="003D2894"/>
    <w:rsid w:val="003E40EB"/>
    <w:rsid w:val="006D5B65"/>
    <w:rsid w:val="008676D8"/>
    <w:rsid w:val="00CF0720"/>
    <w:rsid w:val="00D468B2"/>
    <w:rsid w:val="00D6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743E4"/>
  <w15:chartTrackingRefBased/>
  <w15:docId w15:val="{0D89AB38-4878-4F47-8B22-B27B1755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6D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6D8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676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6D8"/>
    <w:pPr>
      <w:widowControl w:val="0"/>
      <w:tabs>
        <w:tab w:val="center" w:pos="4513"/>
        <w:tab w:val="right" w:pos="902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676D8"/>
    <w:rPr>
      <w:sz w:val="18"/>
      <w:szCs w:val="18"/>
    </w:rPr>
  </w:style>
  <w:style w:type="table" w:styleId="TableGrid">
    <w:name w:val="Table Grid"/>
    <w:qFormat/>
    <w:rsid w:val="008676D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Y</dc:creator>
  <cp:keywords/>
  <dc:description/>
  <cp:lastModifiedBy>Oliver Wilks</cp:lastModifiedBy>
  <cp:revision>5</cp:revision>
  <dcterms:created xsi:type="dcterms:W3CDTF">2022-07-15T02:41:00Z</dcterms:created>
  <dcterms:modified xsi:type="dcterms:W3CDTF">2022-07-18T15:41:00Z</dcterms:modified>
</cp:coreProperties>
</file>